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1C7D" w:rsidRDefault="00EF51FD">
      <w:r>
        <w:rPr>
          <w:rFonts w:hint="eastAsia"/>
        </w:rPr>
        <w:t xml:space="preserve">Supplementary Table 1 Study Characteristics (muscle invasive </w:t>
      </w:r>
      <w:r w:rsidRPr="00EF51FD">
        <w:rPr>
          <w:bCs/>
        </w:rPr>
        <w:t>bladder cancer</w:t>
      </w:r>
      <w:r>
        <w:rPr>
          <w:rFonts w:hint="eastAsia"/>
        </w:rPr>
        <w:t>)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631"/>
        <w:gridCol w:w="695"/>
        <w:gridCol w:w="764"/>
        <w:gridCol w:w="1360"/>
        <w:gridCol w:w="1111"/>
        <w:gridCol w:w="1675"/>
        <w:gridCol w:w="845"/>
        <w:gridCol w:w="1256"/>
        <w:gridCol w:w="836"/>
        <w:gridCol w:w="509"/>
      </w:tblGrid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Author</w:t>
            </w:r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Year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Recruitment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Outcome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Region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Age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Sex (M/F)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follow up (M)</w:t>
            </w:r>
          </w:p>
        </w:tc>
        <w:tc>
          <w:tcPr>
            <w:tcW w:w="509" w:type="dxa"/>
          </w:tcPr>
          <w:p w:rsidR="0032694F" w:rsidRPr="00EF51FD" w:rsidRDefault="0032694F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OS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proofErr w:type="spellStart"/>
            <w:r w:rsidRPr="00EF51FD">
              <w:rPr>
                <w:rFonts w:hint="eastAsia"/>
                <w:sz w:val="20"/>
                <w:szCs w:val="20"/>
              </w:rPr>
              <w:t>Tilki</w:t>
            </w:r>
            <w:proofErr w:type="spellEnd"/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0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28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979-2008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CS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International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6.1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88/40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48.2</w:t>
            </w:r>
          </w:p>
        </w:tc>
        <w:tc>
          <w:tcPr>
            <w:tcW w:w="509" w:type="dxa"/>
          </w:tcPr>
          <w:p w:rsidR="0032694F" w:rsidRPr="00EF51FD" w:rsidRDefault="0032694F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proofErr w:type="spellStart"/>
            <w:r w:rsidRPr="00EF51FD">
              <w:rPr>
                <w:rFonts w:hint="eastAsia"/>
                <w:sz w:val="20"/>
                <w:szCs w:val="20"/>
              </w:rPr>
              <w:t>Bostrom</w:t>
            </w:r>
            <w:proofErr w:type="spellEnd"/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1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546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986-2008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CSS,O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International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NR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427/119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50</w:t>
            </w:r>
          </w:p>
        </w:tc>
        <w:tc>
          <w:tcPr>
            <w:tcW w:w="509" w:type="dxa"/>
          </w:tcPr>
          <w:p w:rsidR="0032694F" w:rsidRPr="00EF51FD" w:rsidRDefault="0032694F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Gregg</w:t>
            </w:r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1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538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00-2008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O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North America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8.3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420/115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31.3</w:t>
            </w:r>
          </w:p>
        </w:tc>
        <w:tc>
          <w:tcPr>
            <w:tcW w:w="509" w:type="dxa"/>
          </w:tcPr>
          <w:p w:rsidR="0032694F" w:rsidRPr="00EF51FD" w:rsidRDefault="0032694F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Jensen</w:t>
            </w:r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1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67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04-2009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CS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 xml:space="preserve">Europe 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3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26/41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53</w:t>
            </w:r>
          </w:p>
        </w:tc>
        <w:tc>
          <w:tcPr>
            <w:tcW w:w="509" w:type="dxa"/>
          </w:tcPr>
          <w:p w:rsidR="0032694F" w:rsidRPr="00EF51FD" w:rsidRDefault="0032694F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proofErr w:type="spellStart"/>
            <w:r w:rsidRPr="00EF51FD">
              <w:rPr>
                <w:rFonts w:hint="eastAsia"/>
                <w:sz w:val="20"/>
                <w:szCs w:val="20"/>
              </w:rPr>
              <w:t>Chromecki</w:t>
            </w:r>
            <w:proofErr w:type="spellEnd"/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4118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979-2008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CSS,O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International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7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3279/839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44</w:t>
            </w:r>
          </w:p>
        </w:tc>
        <w:tc>
          <w:tcPr>
            <w:tcW w:w="509" w:type="dxa"/>
          </w:tcPr>
          <w:p w:rsidR="0032694F" w:rsidRPr="00EF51FD" w:rsidRDefault="0032694F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Otto</w:t>
            </w:r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2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483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989-2008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CS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 xml:space="preserve">Europe 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6.4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976/507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42</w:t>
            </w:r>
          </w:p>
        </w:tc>
        <w:tc>
          <w:tcPr>
            <w:tcW w:w="509" w:type="dxa"/>
          </w:tcPr>
          <w:p w:rsidR="0032694F" w:rsidRPr="00EF51FD" w:rsidRDefault="0032694F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 xml:space="preserve">Da </w:t>
            </w:r>
            <w:proofErr w:type="spellStart"/>
            <w:r w:rsidRPr="00EF51FD">
              <w:rPr>
                <w:rFonts w:hint="eastAsia"/>
                <w:sz w:val="20"/>
                <w:szCs w:val="20"/>
              </w:rPr>
              <w:t>silva</w:t>
            </w:r>
            <w:proofErr w:type="spellEnd"/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3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502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992-2008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CS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International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5.5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177/325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34</w:t>
            </w:r>
          </w:p>
        </w:tc>
        <w:tc>
          <w:tcPr>
            <w:tcW w:w="509" w:type="dxa"/>
          </w:tcPr>
          <w:p w:rsidR="0032694F" w:rsidRPr="00EF51FD" w:rsidRDefault="0032694F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proofErr w:type="spellStart"/>
            <w:r w:rsidRPr="00EF51FD">
              <w:rPr>
                <w:rFonts w:hint="eastAsia"/>
                <w:sz w:val="20"/>
                <w:szCs w:val="20"/>
              </w:rPr>
              <w:t>Fajkovic</w:t>
            </w:r>
            <w:proofErr w:type="spellEnd"/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3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748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979-2008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CS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International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6.9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09/139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509" w:type="dxa"/>
          </w:tcPr>
          <w:p w:rsidR="0032694F" w:rsidRPr="00EF51FD" w:rsidRDefault="0032694F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proofErr w:type="spellStart"/>
            <w:r w:rsidRPr="00EF51FD">
              <w:rPr>
                <w:rFonts w:hint="eastAsia"/>
                <w:sz w:val="20"/>
                <w:szCs w:val="20"/>
              </w:rPr>
              <w:t>Fritsche</w:t>
            </w:r>
            <w:proofErr w:type="spellEnd"/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3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58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06-2010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CS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 xml:space="preserve">Europe 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9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21/37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</w:t>
            </w:r>
          </w:p>
        </w:tc>
        <w:tc>
          <w:tcPr>
            <w:tcW w:w="509" w:type="dxa"/>
          </w:tcPr>
          <w:p w:rsidR="0032694F" w:rsidRPr="00EF51FD" w:rsidRDefault="0032694F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May M</w:t>
            </w:r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3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28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989-2009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CS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 xml:space="preserve">Europe 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5.9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92/36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30</w:t>
            </w:r>
          </w:p>
        </w:tc>
        <w:tc>
          <w:tcPr>
            <w:tcW w:w="509" w:type="dxa"/>
          </w:tcPr>
          <w:p w:rsidR="0032694F" w:rsidRPr="00EF51FD" w:rsidRDefault="0032694F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proofErr w:type="spellStart"/>
            <w:r w:rsidRPr="00EF51FD">
              <w:rPr>
                <w:rFonts w:hint="eastAsia"/>
                <w:sz w:val="20"/>
                <w:szCs w:val="20"/>
              </w:rPr>
              <w:t>Morikawa</w:t>
            </w:r>
            <w:proofErr w:type="spellEnd"/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3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82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990-2005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CS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Asia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NR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8/14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8</w:t>
            </w:r>
          </w:p>
        </w:tc>
        <w:tc>
          <w:tcPr>
            <w:tcW w:w="509" w:type="dxa"/>
          </w:tcPr>
          <w:p w:rsidR="0032694F" w:rsidRPr="00EF51FD" w:rsidRDefault="0032694F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Abel</w:t>
            </w:r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4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360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02-2012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CSS,O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North America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7.9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84/76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8.7</w:t>
            </w:r>
          </w:p>
        </w:tc>
        <w:tc>
          <w:tcPr>
            <w:tcW w:w="509" w:type="dxa"/>
          </w:tcPr>
          <w:p w:rsidR="0032694F" w:rsidRPr="00EF51FD" w:rsidRDefault="0032694F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Breyer</w:t>
            </w:r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4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16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989-2010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CSS,O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 xml:space="preserve">Europe 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73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87/29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509" w:type="dxa"/>
          </w:tcPr>
          <w:p w:rsidR="0032694F" w:rsidRPr="00EF51FD" w:rsidRDefault="0032694F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proofErr w:type="spellStart"/>
            <w:r w:rsidRPr="00EF51FD">
              <w:rPr>
                <w:rFonts w:hint="eastAsia"/>
                <w:sz w:val="20"/>
                <w:szCs w:val="20"/>
              </w:rPr>
              <w:t>Hermans</w:t>
            </w:r>
            <w:proofErr w:type="spellEnd"/>
            <w:r w:rsidRPr="00EF51FD">
              <w:rPr>
                <w:rFonts w:hint="eastAsia"/>
                <w:sz w:val="20"/>
                <w:szCs w:val="20"/>
              </w:rPr>
              <w:t xml:space="preserve"> T</w:t>
            </w:r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4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424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992-2012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CSS,O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North America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70.1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325/99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58.4</w:t>
            </w:r>
          </w:p>
        </w:tc>
        <w:tc>
          <w:tcPr>
            <w:tcW w:w="509" w:type="dxa"/>
          </w:tcPr>
          <w:p w:rsidR="0032694F" w:rsidRPr="00EF51FD" w:rsidRDefault="0032694F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proofErr w:type="spellStart"/>
            <w:r w:rsidRPr="00EF51FD">
              <w:rPr>
                <w:rFonts w:hint="eastAsia"/>
                <w:sz w:val="20"/>
                <w:szCs w:val="20"/>
              </w:rPr>
              <w:t>Kluth</w:t>
            </w:r>
            <w:proofErr w:type="spellEnd"/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4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8102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971-2012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CS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International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NR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497/1605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NR</w:t>
            </w:r>
          </w:p>
        </w:tc>
        <w:tc>
          <w:tcPr>
            <w:tcW w:w="509" w:type="dxa"/>
          </w:tcPr>
          <w:p w:rsidR="0032694F" w:rsidRPr="00EF51FD" w:rsidRDefault="0032694F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Kwon</w:t>
            </w:r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4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746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990-2012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CS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Asia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2.4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64/82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4.3</w:t>
            </w:r>
          </w:p>
        </w:tc>
        <w:tc>
          <w:tcPr>
            <w:tcW w:w="509" w:type="dxa"/>
          </w:tcPr>
          <w:p w:rsidR="0032694F" w:rsidRPr="00EF51FD" w:rsidRDefault="0032694F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May M</w:t>
            </w:r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4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521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992-2007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CS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 xml:space="preserve">Europe 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5.2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388/133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5</w:t>
            </w:r>
          </w:p>
        </w:tc>
        <w:tc>
          <w:tcPr>
            <w:tcW w:w="509" w:type="dxa"/>
          </w:tcPr>
          <w:p w:rsidR="0032694F" w:rsidRPr="00EF51FD" w:rsidRDefault="0032694F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Messer</w:t>
            </w:r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4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4216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979-2008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CS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North America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NR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3326/890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31.5</w:t>
            </w:r>
          </w:p>
        </w:tc>
        <w:tc>
          <w:tcPr>
            <w:tcW w:w="509" w:type="dxa"/>
          </w:tcPr>
          <w:p w:rsidR="0032694F" w:rsidRPr="00EF51FD" w:rsidRDefault="0032694F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Abdi</w:t>
            </w:r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5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314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08-2013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O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North America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NR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52/62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NR</w:t>
            </w:r>
          </w:p>
        </w:tc>
        <w:tc>
          <w:tcPr>
            <w:tcW w:w="509" w:type="dxa"/>
          </w:tcPr>
          <w:p w:rsidR="0032694F" w:rsidRPr="00EF51FD" w:rsidRDefault="0032694F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Aziz</w:t>
            </w:r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5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856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989-2011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CS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International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8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714/142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40</w:t>
            </w:r>
          </w:p>
        </w:tc>
        <w:tc>
          <w:tcPr>
            <w:tcW w:w="509" w:type="dxa"/>
          </w:tcPr>
          <w:p w:rsidR="0032694F" w:rsidRPr="00EF51FD" w:rsidRDefault="0032694F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proofErr w:type="spellStart"/>
            <w:r w:rsidRPr="00EF51FD">
              <w:rPr>
                <w:rFonts w:hint="eastAsia"/>
                <w:sz w:val="20"/>
                <w:szCs w:val="20"/>
              </w:rPr>
              <w:t>Gaisa</w:t>
            </w:r>
            <w:proofErr w:type="spellEnd"/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5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21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03-2009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O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 xml:space="preserve">Europe 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8.5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84/37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1.5</w:t>
            </w:r>
          </w:p>
        </w:tc>
        <w:tc>
          <w:tcPr>
            <w:tcW w:w="509" w:type="dxa"/>
          </w:tcPr>
          <w:p w:rsidR="0032694F" w:rsidRPr="00EF51FD" w:rsidRDefault="0032694F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Kim HS</w:t>
            </w:r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5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01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991-2012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CSS,O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Asia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9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86/15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32.5</w:t>
            </w:r>
          </w:p>
        </w:tc>
        <w:tc>
          <w:tcPr>
            <w:tcW w:w="509" w:type="dxa"/>
          </w:tcPr>
          <w:p w:rsidR="0032694F" w:rsidRPr="00EF51FD" w:rsidRDefault="0032694F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proofErr w:type="spellStart"/>
            <w:r w:rsidRPr="00EF51FD">
              <w:rPr>
                <w:rFonts w:hint="eastAsia"/>
                <w:sz w:val="20"/>
                <w:szCs w:val="20"/>
              </w:rPr>
              <w:t>Moschini</w:t>
            </w:r>
            <w:proofErr w:type="spellEnd"/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5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490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990-2013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CSS,O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 xml:space="preserve">Europe 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8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245/245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10</w:t>
            </w:r>
          </w:p>
        </w:tc>
        <w:tc>
          <w:tcPr>
            <w:tcW w:w="509" w:type="dxa"/>
          </w:tcPr>
          <w:p w:rsidR="0032694F" w:rsidRPr="00EF51FD" w:rsidRDefault="0032694F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Patel</w:t>
            </w:r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5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804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01-2009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CSS,O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Asia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NR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10/194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2.5</w:t>
            </w:r>
          </w:p>
        </w:tc>
        <w:tc>
          <w:tcPr>
            <w:tcW w:w="509" w:type="dxa"/>
          </w:tcPr>
          <w:p w:rsidR="0032694F" w:rsidRPr="00EF51FD" w:rsidRDefault="0032694F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Raza</w:t>
            </w:r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5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702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03-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CSS,O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International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9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569/133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7</w:t>
            </w:r>
          </w:p>
        </w:tc>
        <w:tc>
          <w:tcPr>
            <w:tcW w:w="509" w:type="dxa"/>
          </w:tcPr>
          <w:p w:rsidR="0032694F" w:rsidRPr="00EF51FD" w:rsidRDefault="0032694F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proofErr w:type="spellStart"/>
            <w:r w:rsidRPr="00EF51FD">
              <w:rPr>
                <w:rFonts w:hint="eastAsia"/>
                <w:sz w:val="20"/>
                <w:szCs w:val="20"/>
              </w:rPr>
              <w:t>Satkunasivam</w:t>
            </w:r>
            <w:proofErr w:type="spellEnd"/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5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47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971-2009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O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North America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NR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621/426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48.8</w:t>
            </w:r>
          </w:p>
        </w:tc>
        <w:tc>
          <w:tcPr>
            <w:tcW w:w="509" w:type="dxa"/>
          </w:tcPr>
          <w:p w:rsidR="0032694F" w:rsidRPr="00EF51FD" w:rsidRDefault="0032694F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proofErr w:type="spellStart"/>
            <w:r w:rsidRPr="00EF51FD">
              <w:rPr>
                <w:rFonts w:hint="eastAsia"/>
                <w:sz w:val="20"/>
                <w:szCs w:val="20"/>
              </w:rPr>
              <w:t>Tabata</w:t>
            </w:r>
            <w:proofErr w:type="spellEnd"/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5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5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990-2013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O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Asia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6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4</w:t>
            </w:r>
            <w:r w:rsidRPr="00EF51FD">
              <w:rPr>
                <w:rFonts w:hint="eastAsia"/>
                <w:sz w:val="20"/>
                <w:szCs w:val="20"/>
              </w:rPr>
              <w:t>/11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6.1</w:t>
            </w:r>
          </w:p>
        </w:tc>
        <w:tc>
          <w:tcPr>
            <w:tcW w:w="509" w:type="dxa"/>
          </w:tcPr>
          <w:p w:rsidR="0032694F" w:rsidRPr="00EF51FD" w:rsidRDefault="0032694F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proofErr w:type="spellStart"/>
            <w:r w:rsidRPr="00EF51FD">
              <w:rPr>
                <w:rFonts w:hint="eastAsia"/>
                <w:sz w:val="20"/>
                <w:szCs w:val="20"/>
              </w:rPr>
              <w:t>Dabi</w:t>
            </w:r>
            <w:proofErr w:type="spellEnd"/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6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701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995-2011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CS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 xml:space="preserve">Europe 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NR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553/148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45</w:t>
            </w:r>
          </w:p>
        </w:tc>
        <w:tc>
          <w:tcPr>
            <w:tcW w:w="509" w:type="dxa"/>
          </w:tcPr>
          <w:p w:rsidR="0032694F" w:rsidRPr="00EF51FD" w:rsidRDefault="0032694F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proofErr w:type="spellStart"/>
            <w:r w:rsidRPr="00EF51FD">
              <w:rPr>
                <w:rFonts w:hint="eastAsia"/>
                <w:sz w:val="20"/>
                <w:szCs w:val="20"/>
              </w:rPr>
              <w:t>D'andrea</w:t>
            </w:r>
            <w:proofErr w:type="spellEnd"/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6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4198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990-2012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CSS,O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International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7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3362/836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42.4</w:t>
            </w:r>
          </w:p>
        </w:tc>
        <w:tc>
          <w:tcPr>
            <w:tcW w:w="509" w:type="dxa"/>
          </w:tcPr>
          <w:p w:rsidR="0032694F" w:rsidRPr="00EF51FD" w:rsidRDefault="0032694F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proofErr w:type="spellStart"/>
            <w:r w:rsidRPr="00EF51FD">
              <w:rPr>
                <w:rFonts w:hint="eastAsia"/>
                <w:sz w:val="20"/>
                <w:szCs w:val="20"/>
              </w:rPr>
              <w:t>Gershman</w:t>
            </w:r>
            <w:proofErr w:type="spellEnd"/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6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86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980-2008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CSS,O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North America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8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712/374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32</w:t>
            </w:r>
          </w:p>
        </w:tc>
        <w:tc>
          <w:tcPr>
            <w:tcW w:w="509" w:type="dxa"/>
          </w:tcPr>
          <w:p w:rsidR="0032694F" w:rsidRPr="00EF51FD" w:rsidRDefault="0032694F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proofErr w:type="spellStart"/>
            <w:r w:rsidRPr="00EF51FD">
              <w:rPr>
                <w:rFonts w:hint="eastAsia"/>
                <w:sz w:val="20"/>
                <w:szCs w:val="20"/>
              </w:rPr>
              <w:t>Kamimakliotis</w:t>
            </w:r>
            <w:proofErr w:type="spellEnd"/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6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919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990-2013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O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North America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6.2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727/192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77</w:t>
            </w:r>
          </w:p>
        </w:tc>
        <w:tc>
          <w:tcPr>
            <w:tcW w:w="509" w:type="dxa"/>
          </w:tcPr>
          <w:p w:rsidR="0032694F" w:rsidRPr="00EF51FD" w:rsidRDefault="0032694F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Kim TH</w:t>
            </w:r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6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30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09-2012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CSS,O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Asia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NR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97/33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NR</w:t>
            </w:r>
          </w:p>
        </w:tc>
        <w:tc>
          <w:tcPr>
            <w:tcW w:w="509" w:type="dxa"/>
          </w:tcPr>
          <w:p w:rsidR="0032694F" w:rsidRPr="00EF51FD" w:rsidRDefault="0032694F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Lim</w:t>
            </w:r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6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98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05-2010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O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Asia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9.5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82/16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34.3</w:t>
            </w:r>
          </w:p>
        </w:tc>
        <w:tc>
          <w:tcPr>
            <w:tcW w:w="509" w:type="dxa"/>
          </w:tcPr>
          <w:p w:rsidR="0032694F" w:rsidRPr="00EF51FD" w:rsidRDefault="0032694F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Liu</w:t>
            </w:r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6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96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00-2013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CS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Asia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1.71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50/46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72</w:t>
            </w:r>
          </w:p>
        </w:tc>
        <w:tc>
          <w:tcPr>
            <w:tcW w:w="509" w:type="dxa"/>
          </w:tcPr>
          <w:p w:rsidR="0032694F" w:rsidRPr="00EF51FD" w:rsidRDefault="0032694F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proofErr w:type="spellStart"/>
            <w:r w:rsidRPr="00EF51FD">
              <w:rPr>
                <w:rFonts w:hint="eastAsia"/>
                <w:sz w:val="20"/>
                <w:szCs w:val="20"/>
              </w:rPr>
              <w:t>Ojerholm</w:t>
            </w:r>
            <w:proofErr w:type="spellEnd"/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6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30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987-1998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O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North America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NR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85/45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23.2</w:t>
            </w:r>
          </w:p>
        </w:tc>
        <w:tc>
          <w:tcPr>
            <w:tcW w:w="509" w:type="dxa"/>
          </w:tcPr>
          <w:p w:rsidR="0032694F" w:rsidRPr="00EF51FD" w:rsidRDefault="0032694F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proofErr w:type="spellStart"/>
            <w:r w:rsidRPr="00EF51FD">
              <w:rPr>
                <w:rFonts w:hint="eastAsia"/>
                <w:sz w:val="20"/>
                <w:szCs w:val="20"/>
              </w:rPr>
              <w:t>Zargar</w:t>
            </w:r>
            <w:proofErr w:type="spellEnd"/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6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873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00-2013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O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International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3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87/196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7</w:t>
            </w:r>
          </w:p>
        </w:tc>
        <w:tc>
          <w:tcPr>
            <w:tcW w:w="509" w:type="dxa"/>
          </w:tcPr>
          <w:p w:rsidR="0032694F" w:rsidRPr="00EF51FD" w:rsidRDefault="0032694F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Default="0032694F" w:rsidP="00EF51FD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EF51FD">
              <w:rPr>
                <w:rFonts w:hint="eastAsia"/>
                <w:sz w:val="20"/>
                <w:szCs w:val="20"/>
              </w:rPr>
              <w:t>Zargar</w:t>
            </w:r>
            <w:proofErr w:type="spellEnd"/>
            <w:r w:rsidRPr="00EF51FD">
              <w:rPr>
                <w:rFonts w:hint="eastAsia"/>
                <w:sz w:val="20"/>
                <w:szCs w:val="20"/>
              </w:rPr>
              <w:t>-</w:t>
            </w:r>
          </w:p>
          <w:p w:rsidR="0032694F" w:rsidRPr="00EF51FD" w:rsidRDefault="0032694F" w:rsidP="00EF51FD">
            <w:pPr>
              <w:rPr>
                <w:sz w:val="20"/>
                <w:szCs w:val="20"/>
              </w:rPr>
            </w:pPr>
            <w:proofErr w:type="spellStart"/>
            <w:r w:rsidRPr="00EF51FD">
              <w:rPr>
                <w:rFonts w:hint="eastAsia"/>
                <w:sz w:val="20"/>
                <w:szCs w:val="20"/>
              </w:rPr>
              <w:t>Shoshtari</w:t>
            </w:r>
            <w:proofErr w:type="spellEnd"/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6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304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00-2013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O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International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21/83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3</w:t>
            </w:r>
          </w:p>
        </w:tc>
        <w:tc>
          <w:tcPr>
            <w:tcW w:w="509" w:type="dxa"/>
          </w:tcPr>
          <w:p w:rsidR="0032694F" w:rsidRPr="00EF51FD" w:rsidRDefault="0032694F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lastRenderedPageBreak/>
              <w:t>Anan</w:t>
            </w:r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7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532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996-2017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O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Asia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NR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419/113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NR</w:t>
            </w:r>
          </w:p>
        </w:tc>
        <w:tc>
          <w:tcPr>
            <w:tcW w:w="509" w:type="dxa"/>
          </w:tcPr>
          <w:p w:rsidR="0032694F" w:rsidRPr="00EF51FD" w:rsidRDefault="0032694F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proofErr w:type="spellStart"/>
            <w:r w:rsidRPr="00EF51FD">
              <w:rPr>
                <w:rFonts w:hint="eastAsia"/>
                <w:sz w:val="20"/>
                <w:szCs w:val="20"/>
              </w:rPr>
              <w:t>Chappidi</w:t>
            </w:r>
            <w:proofErr w:type="spellEnd"/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7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69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05-2014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O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North America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NR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45/24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8</w:t>
            </w:r>
          </w:p>
        </w:tc>
        <w:tc>
          <w:tcPr>
            <w:tcW w:w="509" w:type="dxa"/>
          </w:tcPr>
          <w:p w:rsidR="0032694F" w:rsidRPr="00EF51FD" w:rsidRDefault="0032694F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Crozier</w:t>
            </w:r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7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20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05-2014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CS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Asia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9.5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77/43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NR</w:t>
            </w:r>
          </w:p>
        </w:tc>
        <w:tc>
          <w:tcPr>
            <w:tcW w:w="509" w:type="dxa"/>
          </w:tcPr>
          <w:p w:rsidR="0032694F" w:rsidRPr="00EF51FD" w:rsidRDefault="0032694F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proofErr w:type="spellStart"/>
            <w:r w:rsidRPr="00EF51FD">
              <w:rPr>
                <w:rFonts w:hint="eastAsia"/>
                <w:sz w:val="20"/>
                <w:szCs w:val="20"/>
              </w:rPr>
              <w:t>D'andrea</w:t>
            </w:r>
            <w:proofErr w:type="spellEnd"/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7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448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988-2003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CSS,O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North America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5.2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373/75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70.4</w:t>
            </w:r>
          </w:p>
        </w:tc>
        <w:tc>
          <w:tcPr>
            <w:tcW w:w="509" w:type="dxa"/>
          </w:tcPr>
          <w:p w:rsidR="0032694F" w:rsidRPr="00EF51FD" w:rsidRDefault="0032694F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proofErr w:type="spellStart"/>
            <w:r w:rsidRPr="00EF51FD">
              <w:rPr>
                <w:rFonts w:hint="eastAsia"/>
                <w:sz w:val="20"/>
                <w:szCs w:val="20"/>
              </w:rPr>
              <w:t>Maruf</w:t>
            </w:r>
            <w:proofErr w:type="spellEnd"/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7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7451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988-2013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O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North America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NR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84/7267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8</w:t>
            </w:r>
          </w:p>
        </w:tc>
        <w:tc>
          <w:tcPr>
            <w:tcW w:w="509" w:type="dxa"/>
          </w:tcPr>
          <w:p w:rsidR="0032694F" w:rsidRPr="00EF51FD" w:rsidRDefault="0032694F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Matsumoto</w:t>
            </w:r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7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594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990-2013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CSS,O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Asia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7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482/112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48</w:t>
            </w:r>
          </w:p>
        </w:tc>
        <w:tc>
          <w:tcPr>
            <w:tcW w:w="509" w:type="dxa"/>
          </w:tcPr>
          <w:p w:rsidR="0032694F" w:rsidRPr="00EF51FD" w:rsidRDefault="0032694F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proofErr w:type="spellStart"/>
            <w:r w:rsidRPr="00EF51FD">
              <w:rPr>
                <w:rFonts w:hint="eastAsia"/>
                <w:sz w:val="20"/>
                <w:szCs w:val="20"/>
              </w:rPr>
              <w:t>Pichler</w:t>
            </w:r>
            <w:proofErr w:type="spellEnd"/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7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59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00-2016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CSS,O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 xml:space="preserve">Europe 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9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12/47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NR</w:t>
            </w:r>
          </w:p>
        </w:tc>
        <w:tc>
          <w:tcPr>
            <w:tcW w:w="509" w:type="dxa"/>
          </w:tcPr>
          <w:p w:rsidR="0032694F" w:rsidRPr="00EF51FD" w:rsidRDefault="0032694F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Siemens</w:t>
            </w:r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7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593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00-2008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CSS,O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North America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NR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949/644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NR</w:t>
            </w:r>
          </w:p>
        </w:tc>
        <w:tc>
          <w:tcPr>
            <w:tcW w:w="509" w:type="dxa"/>
          </w:tcPr>
          <w:p w:rsidR="0032694F" w:rsidRPr="00EF51FD" w:rsidRDefault="0032694F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Soria</w:t>
            </w:r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7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424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00-2011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CSS,O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 xml:space="preserve">Europe 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5.7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352/72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29</w:t>
            </w:r>
          </w:p>
        </w:tc>
        <w:tc>
          <w:tcPr>
            <w:tcW w:w="509" w:type="dxa"/>
          </w:tcPr>
          <w:p w:rsidR="0032694F" w:rsidRPr="00EF51FD" w:rsidRDefault="007A0E05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proofErr w:type="spellStart"/>
            <w:r w:rsidRPr="00EF51FD">
              <w:rPr>
                <w:rFonts w:hint="eastAsia"/>
                <w:sz w:val="20"/>
                <w:szCs w:val="20"/>
              </w:rPr>
              <w:t>Vetterlein</w:t>
            </w:r>
            <w:proofErr w:type="spellEnd"/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7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11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1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CSS,O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 xml:space="preserve">Europe 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8.1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491/120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6</w:t>
            </w:r>
          </w:p>
        </w:tc>
        <w:tc>
          <w:tcPr>
            <w:tcW w:w="509" w:type="dxa"/>
          </w:tcPr>
          <w:p w:rsidR="0032694F" w:rsidRPr="00EF51FD" w:rsidRDefault="007A0E05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Xu</w:t>
            </w:r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7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62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1-2015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CSS,O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Asia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7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18/44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NR</w:t>
            </w:r>
          </w:p>
        </w:tc>
        <w:tc>
          <w:tcPr>
            <w:tcW w:w="509" w:type="dxa"/>
          </w:tcPr>
          <w:p w:rsidR="0032694F" w:rsidRPr="00EF51FD" w:rsidRDefault="007A0E05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proofErr w:type="spellStart"/>
            <w:r w:rsidRPr="00EF51FD">
              <w:rPr>
                <w:rFonts w:hint="eastAsia"/>
                <w:sz w:val="20"/>
                <w:szCs w:val="20"/>
              </w:rPr>
              <w:t>Zargar</w:t>
            </w:r>
            <w:proofErr w:type="spellEnd"/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7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345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00-2015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O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International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2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66/79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7.8</w:t>
            </w:r>
          </w:p>
        </w:tc>
        <w:tc>
          <w:tcPr>
            <w:tcW w:w="509" w:type="dxa"/>
          </w:tcPr>
          <w:p w:rsidR="0032694F" w:rsidRPr="00EF51FD" w:rsidRDefault="007A0E05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proofErr w:type="spellStart"/>
            <w:r w:rsidRPr="00EF51FD">
              <w:rPr>
                <w:rFonts w:hint="eastAsia"/>
                <w:sz w:val="20"/>
                <w:szCs w:val="20"/>
              </w:rPr>
              <w:t>Hermans</w:t>
            </w:r>
            <w:proofErr w:type="spellEnd"/>
            <w:r w:rsidRPr="00EF51FD">
              <w:rPr>
                <w:rFonts w:hint="eastAsia"/>
                <w:sz w:val="20"/>
                <w:szCs w:val="20"/>
              </w:rPr>
              <w:t xml:space="preserve"> TJN</w:t>
            </w:r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8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5517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995-2013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O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 xml:space="preserve">Europe 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NR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4208/1309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10.4</w:t>
            </w:r>
          </w:p>
        </w:tc>
        <w:tc>
          <w:tcPr>
            <w:tcW w:w="509" w:type="dxa"/>
          </w:tcPr>
          <w:p w:rsidR="0032694F" w:rsidRPr="00EF51FD" w:rsidRDefault="007A0E05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Martini T</w:t>
            </w:r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8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08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08-2011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CS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 xml:space="preserve">Europe 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72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86/22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3.2</w:t>
            </w:r>
          </w:p>
        </w:tc>
        <w:tc>
          <w:tcPr>
            <w:tcW w:w="509" w:type="dxa"/>
          </w:tcPr>
          <w:p w:rsidR="0032694F" w:rsidRPr="00EF51FD" w:rsidRDefault="007A0E05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Murakami</w:t>
            </w:r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8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86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990-2015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CS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Asia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8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23/63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30.9</w:t>
            </w:r>
          </w:p>
        </w:tc>
        <w:tc>
          <w:tcPr>
            <w:tcW w:w="509" w:type="dxa"/>
          </w:tcPr>
          <w:p w:rsidR="0032694F" w:rsidRPr="00EF51FD" w:rsidRDefault="007A0E05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proofErr w:type="spellStart"/>
            <w:r w:rsidRPr="00EF51FD">
              <w:rPr>
                <w:rFonts w:hint="eastAsia"/>
                <w:sz w:val="20"/>
                <w:szCs w:val="20"/>
              </w:rPr>
              <w:t>Pietzak</w:t>
            </w:r>
            <w:proofErr w:type="spellEnd"/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8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45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01-2015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CSS,O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North America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5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81/64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48</w:t>
            </w:r>
          </w:p>
        </w:tc>
        <w:tc>
          <w:tcPr>
            <w:tcW w:w="509" w:type="dxa"/>
          </w:tcPr>
          <w:p w:rsidR="0032694F" w:rsidRPr="00EF51FD" w:rsidRDefault="007A0E05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Batista</w:t>
            </w:r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9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56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994-2013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O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North America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70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8/48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NR</w:t>
            </w:r>
          </w:p>
        </w:tc>
        <w:tc>
          <w:tcPr>
            <w:tcW w:w="509" w:type="dxa"/>
          </w:tcPr>
          <w:p w:rsidR="0032694F" w:rsidRPr="00EF51FD" w:rsidRDefault="007A0E05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Bi</w:t>
            </w:r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9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52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2-2016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O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Asia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9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25/27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7.4</w:t>
            </w:r>
          </w:p>
        </w:tc>
        <w:tc>
          <w:tcPr>
            <w:tcW w:w="509" w:type="dxa"/>
          </w:tcPr>
          <w:p w:rsidR="0032694F" w:rsidRPr="00EF51FD" w:rsidRDefault="007A0E05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proofErr w:type="spellStart"/>
            <w:r w:rsidRPr="00EF51FD">
              <w:rPr>
                <w:rFonts w:hint="eastAsia"/>
                <w:sz w:val="20"/>
                <w:szCs w:val="20"/>
              </w:rPr>
              <w:t>Froehner</w:t>
            </w:r>
            <w:proofErr w:type="spellEnd"/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9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268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993-2016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O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 xml:space="preserve">Europe 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70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999/269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8.4</w:t>
            </w:r>
          </w:p>
        </w:tc>
        <w:tc>
          <w:tcPr>
            <w:tcW w:w="509" w:type="dxa"/>
          </w:tcPr>
          <w:p w:rsidR="0032694F" w:rsidRPr="00EF51FD" w:rsidRDefault="00656F6E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Ha</w:t>
            </w:r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9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18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08-2013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CSS,O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Asia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9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98/20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34.1</w:t>
            </w:r>
          </w:p>
        </w:tc>
        <w:tc>
          <w:tcPr>
            <w:tcW w:w="509" w:type="dxa"/>
          </w:tcPr>
          <w:p w:rsidR="0032694F" w:rsidRPr="00EF51FD" w:rsidRDefault="00656F6E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proofErr w:type="spellStart"/>
            <w:r w:rsidRPr="00EF51FD">
              <w:rPr>
                <w:rFonts w:hint="eastAsia"/>
                <w:sz w:val="20"/>
                <w:szCs w:val="20"/>
              </w:rPr>
              <w:t>Jin</w:t>
            </w:r>
            <w:proofErr w:type="spellEnd"/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9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73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0-2013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O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Asia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1.4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52/21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NR</w:t>
            </w:r>
          </w:p>
        </w:tc>
        <w:tc>
          <w:tcPr>
            <w:tcW w:w="509" w:type="dxa"/>
          </w:tcPr>
          <w:p w:rsidR="0032694F" w:rsidRPr="00EF51FD" w:rsidRDefault="007A0E05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Marks</w:t>
            </w:r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9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517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996-2011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CSS,O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 xml:space="preserve">Europe 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7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400/117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45</w:t>
            </w:r>
          </w:p>
        </w:tc>
        <w:tc>
          <w:tcPr>
            <w:tcW w:w="509" w:type="dxa"/>
          </w:tcPr>
          <w:p w:rsidR="0032694F" w:rsidRPr="00EF51FD" w:rsidRDefault="007A0E05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Martini A</w:t>
            </w:r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9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89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06-2011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O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North America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3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46/43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NR</w:t>
            </w:r>
          </w:p>
        </w:tc>
        <w:tc>
          <w:tcPr>
            <w:tcW w:w="509" w:type="dxa"/>
          </w:tcPr>
          <w:p w:rsidR="0032694F" w:rsidRPr="00EF51FD" w:rsidRDefault="007A0E05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proofErr w:type="spellStart"/>
            <w:r w:rsidRPr="00EF51FD">
              <w:rPr>
                <w:rFonts w:hint="eastAsia"/>
                <w:sz w:val="20"/>
                <w:szCs w:val="20"/>
              </w:rPr>
              <w:t>Turker</w:t>
            </w:r>
            <w:proofErr w:type="spellEnd"/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9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36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985-1997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O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 xml:space="preserve">Europe 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NR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94/42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NR</w:t>
            </w:r>
          </w:p>
        </w:tc>
        <w:tc>
          <w:tcPr>
            <w:tcW w:w="509" w:type="dxa"/>
          </w:tcPr>
          <w:p w:rsidR="0032694F" w:rsidRPr="00EF51FD" w:rsidRDefault="007A0E05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bookmarkStart w:id="0" w:name="_GoBack"/>
            <w:bookmarkEnd w:id="0"/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proofErr w:type="spellStart"/>
            <w:r w:rsidRPr="00EF51FD">
              <w:rPr>
                <w:rFonts w:hint="eastAsia"/>
                <w:sz w:val="20"/>
                <w:szCs w:val="20"/>
              </w:rPr>
              <w:t>Fallah</w:t>
            </w:r>
            <w:proofErr w:type="spellEnd"/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20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09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15-2018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O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North America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7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94/15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8.7</w:t>
            </w:r>
          </w:p>
        </w:tc>
        <w:tc>
          <w:tcPr>
            <w:tcW w:w="509" w:type="dxa"/>
          </w:tcPr>
          <w:p w:rsidR="0032694F" w:rsidRPr="00EF51FD" w:rsidRDefault="00656F6E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</w:tr>
      <w:tr w:rsidR="0032694F" w:rsidRPr="00EF51FD" w:rsidTr="0032694F">
        <w:trPr>
          <w:trHeight w:val="270"/>
        </w:trPr>
        <w:tc>
          <w:tcPr>
            <w:tcW w:w="163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proofErr w:type="spellStart"/>
            <w:r w:rsidRPr="00EF51FD">
              <w:rPr>
                <w:rFonts w:hint="eastAsia"/>
                <w:sz w:val="20"/>
                <w:szCs w:val="20"/>
              </w:rPr>
              <w:t>Volz</w:t>
            </w:r>
            <w:proofErr w:type="spellEnd"/>
          </w:p>
        </w:tc>
        <w:tc>
          <w:tcPr>
            <w:tcW w:w="69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20</w:t>
            </w:r>
          </w:p>
        </w:tc>
        <w:tc>
          <w:tcPr>
            <w:tcW w:w="764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18</w:t>
            </w:r>
          </w:p>
        </w:tc>
        <w:tc>
          <w:tcPr>
            <w:tcW w:w="1360" w:type="dxa"/>
            <w:noWrap/>
            <w:hideMark/>
          </w:tcPr>
          <w:p w:rsidR="0032694F" w:rsidRPr="00EF51FD" w:rsidRDefault="0032694F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2004-2019</w:t>
            </w:r>
          </w:p>
        </w:tc>
        <w:tc>
          <w:tcPr>
            <w:tcW w:w="1111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OS</w:t>
            </w:r>
          </w:p>
        </w:tc>
        <w:tc>
          <w:tcPr>
            <w:tcW w:w="167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 xml:space="preserve">Europe </w:t>
            </w:r>
          </w:p>
        </w:tc>
        <w:tc>
          <w:tcPr>
            <w:tcW w:w="845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68.9</w:t>
            </w:r>
          </w:p>
        </w:tc>
        <w:tc>
          <w:tcPr>
            <w:tcW w:w="125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32/86</w:t>
            </w:r>
          </w:p>
        </w:tc>
        <w:tc>
          <w:tcPr>
            <w:tcW w:w="836" w:type="dxa"/>
            <w:noWrap/>
            <w:hideMark/>
          </w:tcPr>
          <w:p w:rsidR="0032694F" w:rsidRPr="00EF51FD" w:rsidRDefault="0032694F" w:rsidP="00EF51FD">
            <w:pPr>
              <w:rPr>
                <w:sz w:val="20"/>
                <w:szCs w:val="20"/>
              </w:rPr>
            </w:pPr>
            <w:r w:rsidRPr="00EF51FD"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509" w:type="dxa"/>
          </w:tcPr>
          <w:p w:rsidR="0032694F" w:rsidRPr="00EF51FD" w:rsidRDefault="00656F6E" w:rsidP="00EF51F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</w:tr>
      <w:tr w:rsidR="00232C85" w:rsidRPr="00EF51FD" w:rsidTr="00514A6A">
        <w:trPr>
          <w:trHeight w:val="270"/>
        </w:trPr>
        <w:tc>
          <w:tcPr>
            <w:tcW w:w="10682" w:type="dxa"/>
            <w:gridSpan w:val="10"/>
            <w:hideMark/>
          </w:tcPr>
          <w:p w:rsidR="00232C85" w:rsidRDefault="00232C85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bbreviations: CSS; cancer-spec</w:t>
            </w:r>
            <w:r w:rsidRPr="00EF51FD">
              <w:rPr>
                <w:rFonts w:hint="eastAsia"/>
                <w:sz w:val="20"/>
                <w:szCs w:val="20"/>
              </w:rPr>
              <w:t>ific survival, F; female, M; male, NR; not reported, OS; overall survival</w:t>
            </w:r>
          </w:p>
        </w:tc>
      </w:tr>
    </w:tbl>
    <w:p w:rsidR="00EF51FD" w:rsidRPr="00EF51FD" w:rsidRDefault="00EF51FD">
      <w:pPr>
        <w:rPr>
          <w:sz w:val="20"/>
          <w:szCs w:val="20"/>
        </w:rPr>
      </w:pPr>
    </w:p>
    <w:sectPr w:rsidR="00EF51FD" w:rsidRPr="00EF51FD" w:rsidSect="00EF51F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22F6" w:rsidRDefault="000C22F6" w:rsidP="00F75B8F">
      <w:r>
        <w:separator/>
      </w:r>
    </w:p>
  </w:endnote>
  <w:endnote w:type="continuationSeparator" w:id="0">
    <w:p w:rsidR="000C22F6" w:rsidRDefault="000C22F6" w:rsidP="00F75B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22F6" w:rsidRDefault="000C22F6" w:rsidP="00F75B8F">
      <w:r>
        <w:separator/>
      </w:r>
    </w:p>
  </w:footnote>
  <w:footnote w:type="continuationSeparator" w:id="0">
    <w:p w:rsidR="000C22F6" w:rsidRDefault="000C22F6" w:rsidP="00F75B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1FD"/>
    <w:rsid w:val="000C22F6"/>
    <w:rsid w:val="00232C85"/>
    <w:rsid w:val="0032694F"/>
    <w:rsid w:val="00656F6E"/>
    <w:rsid w:val="006C3786"/>
    <w:rsid w:val="007A0E05"/>
    <w:rsid w:val="009F7252"/>
    <w:rsid w:val="00AF1C7D"/>
    <w:rsid w:val="00EF51FD"/>
    <w:rsid w:val="00F75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F51F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F51FD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59"/>
    <w:rsid w:val="00EF51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F75B8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F75B8F"/>
  </w:style>
  <w:style w:type="paragraph" w:styleId="a8">
    <w:name w:val="footer"/>
    <w:basedOn w:val="a"/>
    <w:link w:val="a9"/>
    <w:uiPriority w:val="99"/>
    <w:unhideWhenUsed/>
    <w:rsid w:val="00F75B8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F75B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F51F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F51FD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59"/>
    <w:rsid w:val="00EF51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F75B8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F75B8F"/>
  </w:style>
  <w:style w:type="paragraph" w:styleId="a8">
    <w:name w:val="footer"/>
    <w:basedOn w:val="a"/>
    <w:link w:val="a9"/>
    <w:uiPriority w:val="99"/>
    <w:unhideWhenUsed/>
    <w:rsid w:val="00F75B8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F75B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3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595</Words>
  <Characters>3392</Characters>
  <Application>Microsoft Office Word</Application>
  <DocSecurity>0</DocSecurity>
  <Lines>28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</dc:creator>
  <cp:lastModifiedBy>kei</cp:lastModifiedBy>
  <cp:revision>8</cp:revision>
  <dcterms:created xsi:type="dcterms:W3CDTF">2022-02-20T14:56:00Z</dcterms:created>
  <dcterms:modified xsi:type="dcterms:W3CDTF">2022-05-28T03:50:00Z</dcterms:modified>
</cp:coreProperties>
</file>